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CC26F" w14:textId="66FDED16" w:rsidR="000A70D6" w:rsidRPr="00D147B3" w:rsidRDefault="00D147B3" w:rsidP="000A6B0D">
      <w:pPr>
        <w:jc w:val="center"/>
        <w:rPr>
          <w:b/>
          <w:bCs/>
        </w:rPr>
      </w:pPr>
      <w:r w:rsidRPr="00D147B3">
        <w:rPr>
          <w:b/>
          <w:bCs/>
        </w:rPr>
        <w:t xml:space="preserve">Supplemental File 1: </w:t>
      </w:r>
      <w:r w:rsidR="0051101B" w:rsidRPr="00D147B3">
        <w:rPr>
          <w:b/>
          <w:bCs/>
        </w:rPr>
        <w:t xml:space="preserve">Summary of </w:t>
      </w:r>
      <w:r w:rsidR="000A6B0D" w:rsidRPr="00D147B3">
        <w:rPr>
          <w:b/>
          <w:bCs/>
        </w:rPr>
        <w:t>Analyses to Reduce Items</w:t>
      </w:r>
      <w:r w:rsidR="0051101B" w:rsidRPr="00D147B3">
        <w:rPr>
          <w:b/>
          <w:bCs/>
        </w:rPr>
        <w:t xml:space="preserve"> Assessing </w:t>
      </w:r>
      <w:r w:rsidR="004132B2" w:rsidRPr="00D147B3">
        <w:rPr>
          <w:b/>
          <w:bCs/>
        </w:rPr>
        <w:t xml:space="preserve">Acute </w:t>
      </w:r>
      <w:r w:rsidR="0051101B" w:rsidRPr="00D147B3">
        <w:rPr>
          <w:b/>
          <w:bCs/>
        </w:rPr>
        <w:t>Depression and Anxiety</w:t>
      </w:r>
    </w:p>
    <w:p w14:paraId="59153A4D" w14:textId="1AB464A1" w:rsidR="0051101B" w:rsidRDefault="000A6B0D" w:rsidP="00C00932">
      <w:r>
        <w:t xml:space="preserve">Analyses were conducted to </w:t>
      </w:r>
      <w:r w:rsidR="00C00932">
        <w:t>select</w:t>
      </w:r>
      <w:r>
        <w:t xml:space="preserve"> </w:t>
      </w:r>
      <w:r w:rsidR="00C00932">
        <w:t>smaller sets</w:t>
      </w:r>
      <w:r w:rsidR="0051101B">
        <w:t xml:space="preserve"> </w:t>
      </w:r>
      <w:r w:rsidR="00D87804">
        <w:t xml:space="preserve">of </w:t>
      </w:r>
      <w:r w:rsidR="0051101B">
        <w:t>depression and anxiety</w:t>
      </w:r>
      <w:r>
        <w:t xml:space="preserve"> items</w:t>
      </w:r>
      <w:r w:rsidR="00C00932">
        <w:t xml:space="preserve"> while retaining </w:t>
      </w:r>
      <w:r>
        <w:t xml:space="preserve">precision in measurement </w:t>
      </w:r>
      <w:r w:rsidR="0051101B">
        <w:t>for these</w:t>
      </w:r>
      <w:r w:rsidR="0090168E">
        <w:t xml:space="preserve"> construct</w:t>
      </w:r>
      <w:r>
        <w:t xml:space="preserve">s. </w:t>
      </w:r>
      <w:r w:rsidR="0051101B">
        <w:t>For the anxiety construct, we also examined data from novel items that used everyday language to describe anxiety. In addition, we sought to use empirical methods to select items to assess depression and anxiety as affects, rather than lists of symptoms based on diagnostic criteria. Both the PHQ-9 and GAD-7 items were not empirically derived, but were based on the DSM-IV diagnostic criteria for depressive disorders (</w:t>
      </w:r>
      <w:r w:rsidR="00232C48">
        <w:t>Kroenke 2001) and for</w:t>
      </w:r>
      <w:r w:rsidR="0051101B">
        <w:t xml:space="preserve"> Generalized Anxiety Disorder (Spitzer 2006)</w:t>
      </w:r>
      <w:r w:rsidR="00C00932">
        <w:t>.</w:t>
      </w:r>
    </w:p>
    <w:p w14:paraId="334E753D" w14:textId="62C34E64" w:rsidR="000A6B0D" w:rsidRDefault="006476E2" w:rsidP="000A6B0D">
      <w:r>
        <w:t>Item data were analyzed for N = 5</w:t>
      </w:r>
      <w:r w:rsidR="00A50EA2">
        <w:t>0</w:t>
      </w:r>
      <w:r>
        <w:t>8</w:t>
      </w:r>
      <w:r w:rsidR="00A50EA2">
        <w:t xml:space="preserve"> patients. For anxiety, items were the seven GAD-7 items and three novel items: “Feeling very anxious or worried”, “Feeling very stressed”, and “Feeling overwhelmed.” </w:t>
      </w:r>
      <w:r>
        <w:t xml:space="preserve"> </w:t>
      </w:r>
      <w:r w:rsidR="00A50EA2">
        <w:t xml:space="preserve">For depression, items were the first 8 items of the PHQ-9. </w:t>
      </w:r>
      <w:r w:rsidR="00C00932">
        <w:t>We c</w:t>
      </w:r>
      <w:r w:rsidR="000A6B0D">
        <w:t xml:space="preserve">onducted factor analyses </w:t>
      </w:r>
      <w:r w:rsidR="00C00932">
        <w:t xml:space="preserve">(FAs) </w:t>
      </w:r>
      <w:r w:rsidR="000A6B0D">
        <w:t xml:space="preserve">and forward regressions on </w:t>
      </w:r>
      <w:r w:rsidR="00C00932">
        <w:t>depression items and anxie</w:t>
      </w:r>
      <w:r>
        <w:t>t</w:t>
      </w:r>
      <w:r w:rsidR="00C00932">
        <w:t>y items</w:t>
      </w:r>
      <w:r w:rsidR="000A6B0D">
        <w:t xml:space="preserve"> to identify </w:t>
      </w:r>
      <w:r w:rsidR="00C00932">
        <w:t>those</w:t>
      </w:r>
      <w:r w:rsidR="000A6B0D">
        <w:t xml:space="preserve"> most strongly associated with</w:t>
      </w:r>
      <w:r w:rsidR="00C00932">
        <w:t xml:space="preserve"> the underlying</w:t>
      </w:r>
      <w:r w:rsidR="000A6B0D">
        <w:t xml:space="preserve"> constructs. Candidate items for elimination were items that did not load highly in FAs, items that did not contribute much to prediction (in regression analyses), and items that were endorsed at </w:t>
      </w:r>
      <w:r w:rsidR="002B346A">
        <w:t xml:space="preserve">unusually </w:t>
      </w:r>
      <w:r w:rsidR="000A6B0D">
        <w:t xml:space="preserve">low </w:t>
      </w:r>
      <w:r w:rsidR="000A6B0D" w:rsidRPr="0043288A">
        <w:rPr>
          <w:color w:val="000000" w:themeColor="text1"/>
        </w:rPr>
        <w:t>rates (</w:t>
      </w:r>
      <w:r w:rsidR="002B346A" w:rsidRPr="0043288A">
        <w:rPr>
          <w:color w:val="000000" w:themeColor="text1"/>
        </w:rPr>
        <w:t xml:space="preserve">20% or fewer participants </w:t>
      </w:r>
      <w:r w:rsidR="000A6B0D" w:rsidRPr="0043288A">
        <w:rPr>
          <w:color w:val="000000" w:themeColor="text1"/>
        </w:rPr>
        <w:t>endorsed</w:t>
      </w:r>
      <w:r w:rsidR="002B346A" w:rsidRPr="0043288A">
        <w:rPr>
          <w:color w:val="000000" w:themeColor="text1"/>
        </w:rPr>
        <w:t xml:space="preserve"> more than</w:t>
      </w:r>
      <w:r w:rsidR="000A6B0D" w:rsidRPr="0043288A">
        <w:rPr>
          <w:color w:val="000000" w:themeColor="text1"/>
        </w:rPr>
        <w:t xml:space="preserve"> </w:t>
      </w:r>
      <w:r w:rsidR="002B346A" w:rsidRPr="0043288A">
        <w:rPr>
          <w:color w:val="000000" w:themeColor="text1"/>
        </w:rPr>
        <w:t>“a little”</w:t>
      </w:r>
      <w:r w:rsidR="000A6B0D" w:rsidRPr="0043288A">
        <w:rPr>
          <w:color w:val="000000" w:themeColor="text1"/>
        </w:rPr>
        <w:t>)</w:t>
      </w:r>
      <w:r w:rsidR="002B346A" w:rsidRPr="0043288A">
        <w:rPr>
          <w:color w:val="000000" w:themeColor="text1"/>
        </w:rPr>
        <w:t xml:space="preserve"> or </w:t>
      </w:r>
      <w:r w:rsidR="002B346A">
        <w:t>unusually high rates (40%</w:t>
      </w:r>
      <w:r w:rsidR="0043288A">
        <w:t xml:space="preserve"> or more</w:t>
      </w:r>
      <w:r w:rsidR="002B346A">
        <w:t xml:space="preserve"> endorse</w:t>
      </w:r>
      <w:r w:rsidR="0043288A">
        <w:t>d</w:t>
      </w:r>
      <w:r w:rsidR="002B346A">
        <w:t xml:space="preserve"> “all or most of the time”)</w:t>
      </w:r>
      <w:r w:rsidR="000A6B0D">
        <w:t>.</w:t>
      </w:r>
      <w:r w:rsidR="00EC75D4">
        <w:t xml:space="preserve"> </w:t>
      </w:r>
    </w:p>
    <w:p w14:paraId="3600D171" w14:textId="08B5807A" w:rsidR="000A6B0D" w:rsidRDefault="00E71C8A" w:rsidP="000A6B0D">
      <w:r>
        <w:t>Once candidate items for elimination were identified</w:t>
      </w:r>
      <w:r w:rsidR="000A6B0D">
        <w:t xml:space="preserve">, total scores for </w:t>
      </w:r>
      <w:r>
        <w:t xml:space="preserve">retained </w:t>
      </w:r>
      <w:r w:rsidR="000A6B0D">
        <w:t>items w</w:t>
      </w:r>
      <w:r w:rsidR="00584F9F">
        <w:t>ere</w:t>
      </w:r>
      <w:r w:rsidR="000A6B0D">
        <w:t xml:space="preserve"> correlated with total score</w:t>
      </w:r>
      <w:r>
        <w:t>s</w:t>
      </w:r>
      <w:r w:rsidR="000A6B0D">
        <w:t xml:space="preserve"> on original construct meas</w:t>
      </w:r>
      <w:r>
        <w:t>u</w:t>
      </w:r>
      <w:r w:rsidR="000A6B0D">
        <w:t>re in each racial/ethnic group</w:t>
      </w:r>
      <w:r w:rsidR="002B05F5">
        <w:t>. Final determinations about how many items to retain were based on these correlations. In each measure, enough items were retained to maintain a correlation of .9</w:t>
      </w:r>
      <w:r w:rsidR="00A50EA2">
        <w:t>2</w:t>
      </w:r>
      <w:r w:rsidR="002B05F5">
        <w:t xml:space="preserve"> or higher with the </w:t>
      </w:r>
      <w:r w:rsidR="00A50EA2">
        <w:t>full set of items</w:t>
      </w:r>
      <w:r w:rsidR="002B05F5">
        <w:t xml:space="preserve">.  </w:t>
      </w:r>
    </w:p>
    <w:p w14:paraId="7622E887" w14:textId="75D3D4DF" w:rsidR="00C554BD" w:rsidRPr="00C554BD" w:rsidRDefault="00C554BD" w:rsidP="00C554BD">
      <w:pPr>
        <w:spacing w:after="0" w:line="240" w:lineRule="auto"/>
        <w:rPr>
          <w:rFonts w:ascii="Calibri" w:eastAsia="Calibri" w:hAnsi="Calibri" w:cs="Times New Roman"/>
          <w:b/>
          <w:sz w:val="24"/>
        </w:rPr>
      </w:pPr>
      <w:r w:rsidRPr="00C554BD">
        <w:rPr>
          <w:rFonts w:ascii="Calibri" w:eastAsia="Calibri" w:hAnsi="Calibri" w:cs="Times New Roman"/>
          <w:b/>
          <w:sz w:val="24"/>
        </w:rPr>
        <w:t>Correlations between Brief and Full Measures of Risk Factors Across Race/Ethnicity</w:t>
      </w:r>
    </w:p>
    <w:p w14:paraId="343F875E" w14:textId="77777777" w:rsidR="00C554BD" w:rsidRPr="00C554BD" w:rsidRDefault="00C554BD" w:rsidP="00C554BD">
      <w:pPr>
        <w:rPr>
          <w:rFonts w:ascii="Calibri" w:eastAsia="Calibri" w:hAnsi="Calibri" w:cs="Times New Roman"/>
        </w:rPr>
      </w:pPr>
    </w:p>
    <w:tbl>
      <w:tblPr>
        <w:tblStyle w:val="TableGrid"/>
        <w:tblW w:w="0" w:type="auto"/>
        <w:tblLook w:val="04A0" w:firstRow="1" w:lastRow="0" w:firstColumn="1" w:lastColumn="0" w:noHBand="0" w:noVBand="1"/>
      </w:tblPr>
      <w:tblGrid>
        <w:gridCol w:w="4211"/>
        <w:gridCol w:w="977"/>
        <w:gridCol w:w="910"/>
        <w:gridCol w:w="970"/>
        <w:gridCol w:w="1176"/>
        <w:gridCol w:w="1176"/>
      </w:tblGrid>
      <w:tr w:rsidR="0024258E" w14:paraId="2EDF400B" w14:textId="3EDC3A66" w:rsidTr="00252C61">
        <w:tc>
          <w:tcPr>
            <w:tcW w:w="4211" w:type="dxa"/>
          </w:tcPr>
          <w:p w14:paraId="363F8D3E" w14:textId="77777777" w:rsidR="0024258E" w:rsidRDefault="0024258E" w:rsidP="0024258E">
            <w:pPr>
              <w:spacing w:before="40" w:after="40"/>
              <w:jc w:val="center"/>
            </w:pPr>
          </w:p>
          <w:p w14:paraId="3F1A66CE" w14:textId="6BC58B99" w:rsidR="0024258E" w:rsidRDefault="0024258E" w:rsidP="0024258E">
            <w:pPr>
              <w:spacing w:before="40" w:after="40"/>
              <w:jc w:val="center"/>
            </w:pPr>
            <w:r>
              <w:t xml:space="preserve"> </w:t>
            </w:r>
          </w:p>
        </w:tc>
        <w:tc>
          <w:tcPr>
            <w:tcW w:w="977" w:type="dxa"/>
          </w:tcPr>
          <w:p w14:paraId="19D8300B" w14:textId="77777777" w:rsidR="0024258E" w:rsidRDefault="0024258E" w:rsidP="0024258E">
            <w:pPr>
              <w:spacing w:before="40" w:after="40" w:line="200" w:lineRule="exact"/>
              <w:jc w:val="center"/>
            </w:pPr>
            <w:r>
              <w:t>Asian</w:t>
            </w:r>
          </w:p>
          <w:p w14:paraId="15B7D2FE" w14:textId="150F5F60" w:rsidR="0024258E" w:rsidRDefault="0024258E" w:rsidP="0024258E">
            <w:pPr>
              <w:spacing w:before="40" w:after="40" w:line="200" w:lineRule="exact"/>
              <w:jc w:val="center"/>
            </w:pPr>
            <w:r>
              <w:t>(n=23)</w:t>
            </w:r>
          </w:p>
          <w:p w14:paraId="48260834" w14:textId="77777777" w:rsidR="0024258E" w:rsidRDefault="0024258E" w:rsidP="0024258E">
            <w:pPr>
              <w:spacing w:before="40" w:after="40" w:line="200" w:lineRule="exact"/>
              <w:jc w:val="center"/>
            </w:pPr>
            <w:r>
              <w:t xml:space="preserve"> </w:t>
            </w:r>
          </w:p>
        </w:tc>
        <w:tc>
          <w:tcPr>
            <w:tcW w:w="910" w:type="dxa"/>
          </w:tcPr>
          <w:p w14:paraId="761599FD" w14:textId="77777777" w:rsidR="0024258E" w:rsidRDefault="0024258E" w:rsidP="0024258E">
            <w:pPr>
              <w:spacing w:before="40" w:after="40" w:line="200" w:lineRule="exact"/>
              <w:jc w:val="center"/>
            </w:pPr>
            <w:r>
              <w:t>Black</w:t>
            </w:r>
          </w:p>
          <w:p w14:paraId="35C17CB7" w14:textId="2DAC28BE" w:rsidR="0024258E" w:rsidRDefault="0024258E" w:rsidP="0024258E">
            <w:pPr>
              <w:spacing w:before="40" w:after="40" w:line="200" w:lineRule="exact"/>
              <w:jc w:val="center"/>
            </w:pPr>
            <w:r>
              <w:t>(n=113)</w:t>
            </w:r>
          </w:p>
          <w:p w14:paraId="5ADA516B" w14:textId="77777777" w:rsidR="0024258E" w:rsidRDefault="0024258E" w:rsidP="0024258E">
            <w:pPr>
              <w:spacing w:before="40" w:after="40" w:line="200" w:lineRule="exact"/>
              <w:jc w:val="center"/>
            </w:pPr>
          </w:p>
        </w:tc>
        <w:tc>
          <w:tcPr>
            <w:tcW w:w="970" w:type="dxa"/>
          </w:tcPr>
          <w:p w14:paraId="6A1B950C" w14:textId="77777777" w:rsidR="0024258E" w:rsidRDefault="0024258E" w:rsidP="0024258E">
            <w:pPr>
              <w:spacing w:before="40" w:after="40" w:line="200" w:lineRule="exact"/>
              <w:jc w:val="center"/>
            </w:pPr>
            <w:r>
              <w:t>Latinx</w:t>
            </w:r>
          </w:p>
          <w:p w14:paraId="4D82CD0E" w14:textId="3F31D97B" w:rsidR="0024258E" w:rsidRDefault="0024258E" w:rsidP="0024258E">
            <w:pPr>
              <w:spacing w:before="40" w:after="40" w:line="200" w:lineRule="exact"/>
              <w:jc w:val="center"/>
            </w:pPr>
            <w:r>
              <w:t>(n=41)</w:t>
            </w:r>
          </w:p>
        </w:tc>
        <w:tc>
          <w:tcPr>
            <w:tcW w:w="1176" w:type="dxa"/>
          </w:tcPr>
          <w:p w14:paraId="36C324C5" w14:textId="77777777" w:rsidR="0024258E" w:rsidRDefault="0024258E" w:rsidP="0024258E">
            <w:pPr>
              <w:spacing w:before="40" w:after="40" w:line="200" w:lineRule="exact"/>
              <w:jc w:val="center"/>
            </w:pPr>
            <w:r>
              <w:t>Multiracial or Other</w:t>
            </w:r>
          </w:p>
          <w:p w14:paraId="77666936" w14:textId="42B2E6F5" w:rsidR="0024258E" w:rsidRDefault="0024258E" w:rsidP="0024258E">
            <w:pPr>
              <w:spacing w:before="40" w:after="40" w:line="200" w:lineRule="exact"/>
              <w:jc w:val="center"/>
            </w:pPr>
            <w:r>
              <w:t>(n=20)</w:t>
            </w:r>
          </w:p>
        </w:tc>
        <w:tc>
          <w:tcPr>
            <w:tcW w:w="1176" w:type="dxa"/>
          </w:tcPr>
          <w:p w14:paraId="3EF1B94E" w14:textId="77777777" w:rsidR="0024258E" w:rsidRDefault="0024258E" w:rsidP="0024258E">
            <w:pPr>
              <w:spacing w:before="40" w:after="40" w:line="200" w:lineRule="exact"/>
              <w:jc w:val="center"/>
            </w:pPr>
            <w:r>
              <w:t>White</w:t>
            </w:r>
          </w:p>
          <w:p w14:paraId="21B93472" w14:textId="5A5EBC67" w:rsidR="0024258E" w:rsidRDefault="0024258E" w:rsidP="0024258E">
            <w:pPr>
              <w:spacing w:before="40" w:after="40" w:line="200" w:lineRule="exact"/>
              <w:jc w:val="center"/>
            </w:pPr>
            <w:r>
              <w:t>(n=311)</w:t>
            </w:r>
          </w:p>
        </w:tc>
      </w:tr>
      <w:tr w:rsidR="0024258E" w14:paraId="70A96A2F" w14:textId="591DC7A3" w:rsidTr="0024258E">
        <w:tc>
          <w:tcPr>
            <w:tcW w:w="4211" w:type="dxa"/>
            <w:tcBorders>
              <w:top w:val="single" w:sz="4" w:space="0" w:color="auto"/>
              <w:left w:val="single" w:sz="4" w:space="0" w:color="auto"/>
              <w:bottom w:val="single" w:sz="4" w:space="0" w:color="auto"/>
              <w:right w:val="single" w:sz="4" w:space="0" w:color="auto"/>
            </w:tcBorders>
            <w:hideMark/>
          </w:tcPr>
          <w:p w14:paraId="60CB64F8" w14:textId="79ECC233" w:rsidR="0024258E" w:rsidRDefault="0024258E" w:rsidP="0024258E">
            <w:pPr>
              <w:spacing w:before="40" w:after="40"/>
            </w:pPr>
            <w:r>
              <w:t xml:space="preserve">6-item &amp; </w:t>
            </w:r>
            <w:r w:rsidR="00EF72B0">
              <w:t>8</w:t>
            </w:r>
            <w:r>
              <w:t>-item depression</w:t>
            </w:r>
          </w:p>
        </w:tc>
        <w:tc>
          <w:tcPr>
            <w:tcW w:w="977" w:type="dxa"/>
            <w:tcBorders>
              <w:top w:val="single" w:sz="4" w:space="0" w:color="auto"/>
              <w:left w:val="single" w:sz="4" w:space="0" w:color="auto"/>
              <w:bottom w:val="single" w:sz="4" w:space="0" w:color="auto"/>
              <w:right w:val="single" w:sz="4" w:space="0" w:color="auto"/>
            </w:tcBorders>
            <w:hideMark/>
          </w:tcPr>
          <w:p w14:paraId="2E393327" w14:textId="70CBE9BC" w:rsidR="0024258E" w:rsidRDefault="0024258E" w:rsidP="0024258E">
            <w:pPr>
              <w:spacing w:before="40" w:after="40"/>
              <w:jc w:val="center"/>
            </w:pPr>
            <w:r>
              <w:t>.99</w:t>
            </w:r>
          </w:p>
        </w:tc>
        <w:tc>
          <w:tcPr>
            <w:tcW w:w="910" w:type="dxa"/>
            <w:tcBorders>
              <w:top w:val="single" w:sz="4" w:space="0" w:color="auto"/>
              <w:left w:val="single" w:sz="4" w:space="0" w:color="auto"/>
              <w:bottom w:val="single" w:sz="4" w:space="0" w:color="auto"/>
              <w:right w:val="single" w:sz="4" w:space="0" w:color="auto"/>
            </w:tcBorders>
            <w:hideMark/>
          </w:tcPr>
          <w:p w14:paraId="636C21ED" w14:textId="77777777" w:rsidR="0024258E" w:rsidRDefault="0024258E" w:rsidP="0024258E">
            <w:pPr>
              <w:spacing w:before="40" w:after="40"/>
              <w:jc w:val="center"/>
            </w:pPr>
            <w:r>
              <w:t>.98</w:t>
            </w:r>
          </w:p>
        </w:tc>
        <w:tc>
          <w:tcPr>
            <w:tcW w:w="970" w:type="dxa"/>
            <w:tcBorders>
              <w:top w:val="single" w:sz="4" w:space="0" w:color="auto"/>
              <w:left w:val="single" w:sz="4" w:space="0" w:color="auto"/>
              <w:bottom w:val="single" w:sz="4" w:space="0" w:color="auto"/>
              <w:right w:val="single" w:sz="4" w:space="0" w:color="auto"/>
            </w:tcBorders>
          </w:tcPr>
          <w:p w14:paraId="08794A8E" w14:textId="767121A4" w:rsidR="0024258E" w:rsidRDefault="0024258E" w:rsidP="0024258E">
            <w:pPr>
              <w:spacing w:before="40" w:after="40"/>
              <w:jc w:val="center"/>
            </w:pPr>
            <w:r>
              <w:t>.98</w:t>
            </w:r>
          </w:p>
        </w:tc>
        <w:tc>
          <w:tcPr>
            <w:tcW w:w="1176" w:type="dxa"/>
            <w:tcBorders>
              <w:top w:val="single" w:sz="4" w:space="0" w:color="auto"/>
              <w:left w:val="single" w:sz="4" w:space="0" w:color="auto"/>
              <w:bottom w:val="single" w:sz="4" w:space="0" w:color="auto"/>
              <w:right w:val="single" w:sz="4" w:space="0" w:color="auto"/>
            </w:tcBorders>
            <w:hideMark/>
          </w:tcPr>
          <w:p w14:paraId="31AA631F" w14:textId="52E96765" w:rsidR="0024258E" w:rsidRDefault="0024258E" w:rsidP="0024258E">
            <w:pPr>
              <w:spacing w:before="40" w:after="40"/>
              <w:jc w:val="center"/>
            </w:pPr>
            <w:r>
              <w:t>.99</w:t>
            </w:r>
          </w:p>
        </w:tc>
        <w:tc>
          <w:tcPr>
            <w:tcW w:w="1176" w:type="dxa"/>
            <w:tcBorders>
              <w:top w:val="single" w:sz="4" w:space="0" w:color="auto"/>
              <w:left w:val="single" w:sz="4" w:space="0" w:color="auto"/>
              <w:bottom w:val="single" w:sz="4" w:space="0" w:color="auto"/>
              <w:right w:val="single" w:sz="4" w:space="0" w:color="auto"/>
            </w:tcBorders>
          </w:tcPr>
          <w:p w14:paraId="6680AA54" w14:textId="7F6E97CD" w:rsidR="0024258E" w:rsidRDefault="0024258E" w:rsidP="0024258E">
            <w:pPr>
              <w:spacing w:before="40" w:after="40"/>
              <w:jc w:val="center"/>
            </w:pPr>
            <w:r>
              <w:t>.98</w:t>
            </w:r>
          </w:p>
        </w:tc>
      </w:tr>
      <w:tr w:rsidR="0024258E" w14:paraId="67D27968" w14:textId="71134ADB" w:rsidTr="00252C61">
        <w:tc>
          <w:tcPr>
            <w:tcW w:w="4211" w:type="dxa"/>
          </w:tcPr>
          <w:p w14:paraId="6407065F" w14:textId="148961C6" w:rsidR="0024258E" w:rsidRPr="00D0394D" w:rsidRDefault="0024258E" w:rsidP="0024258E">
            <w:pPr>
              <w:spacing w:before="40" w:after="40"/>
            </w:pPr>
            <w:r w:rsidRPr="00D0394D">
              <w:t>5-item &amp; 10-item anxiety</w:t>
            </w:r>
            <w:r>
              <w:t xml:space="preserve"> </w:t>
            </w:r>
          </w:p>
        </w:tc>
        <w:tc>
          <w:tcPr>
            <w:tcW w:w="977" w:type="dxa"/>
          </w:tcPr>
          <w:p w14:paraId="2FE1576F" w14:textId="6285A524" w:rsidR="0024258E" w:rsidRPr="00D0394D" w:rsidRDefault="0024258E" w:rsidP="0024258E">
            <w:pPr>
              <w:spacing w:before="40" w:after="40"/>
              <w:jc w:val="center"/>
            </w:pPr>
            <w:r w:rsidRPr="00D0394D">
              <w:t>.</w:t>
            </w:r>
            <w:r>
              <w:t>95</w:t>
            </w:r>
          </w:p>
        </w:tc>
        <w:tc>
          <w:tcPr>
            <w:tcW w:w="910" w:type="dxa"/>
          </w:tcPr>
          <w:p w14:paraId="72E3FD63" w14:textId="496FD1D3" w:rsidR="0024258E" w:rsidRPr="00D0394D" w:rsidRDefault="0024258E" w:rsidP="0024258E">
            <w:pPr>
              <w:spacing w:before="40" w:after="40"/>
              <w:jc w:val="center"/>
            </w:pPr>
            <w:r w:rsidRPr="00D0394D">
              <w:t>.9</w:t>
            </w:r>
            <w:r>
              <w:t>3</w:t>
            </w:r>
          </w:p>
        </w:tc>
        <w:tc>
          <w:tcPr>
            <w:tcW w:w="970" w:type="dxa"/>
          </w:tcPr>
          <w:p w14:paraId="6D693F3F" w14:textId="6D24883C" w:rsidR="0024258E" w:rsidRPr="00D0394D" w:rsidRDefault="0024258E" w:rsidP="0024258E">
            <w:pPr>
              <w:spacing w:before="40" w:after="40"/>
              <w:jc w:val="center"/>
            </w:pPr>
            <w:r>
              <w:t>.96</w:t>
            </w:r>
          </w:p>
        </w:tc>
        <w:tc>
          <w:tcPr>
            <w:tcW w:w="1176" w:type="dxa"/>
          </w:tcPr>
          <w:p w14:paraId="5BBC749C" w14:textId="594C9D67" w:rsidR="0024258E" w:rsidRPr="00D0394D" w:rsidRDefault="0024258E" w:rsidP="0024258E">
            <w:pPr>
              <w:spacing w:before="40" w:after="40"/>
              <w:jc w:val="center"/>
            </w:pPr>
            <w:r w:rsidRPr="00D0394D">
              <w:t>.9</w:t>
            </w:r>
            <w:r>
              <w:t>2</w:t>
            </w:r>
          </w:p>
        </w:tc>
        <w:tc>
          <w:tcPr>
            <w:tcW w:w="1176" w:type="dxa"/>
          </w:tcPr>
          <w:p w14:paraId="0C2B9472" w14:textId="50C29240" w:rsidR="0024258E" w:rsidRPr="00D0394D" w:rsidRDefault="0024258E" w:rsidP="0024258E">
            <w:pPr>
              <w:spacing w:before="40" w:after="40"/>
              <w:jc w:val="center"/>
            </w:pPr>
            <w:r>
              <w:t>.93</w:t>
            </w:r>
          </w:p>
        </w:tc>
      </w:tr>
    </w:tbl>
    <w:p w14:paraId="434F1B7E" w14:textId="77777777" w:rsidR="000140B3" w:rsidRDefault="000140B3" w:rsidP="000A6B0D">
      <w:pPr>
        <w:rPr>
          <w:b/>
        </w:rPr>
      </w:pPr>
    </w:p>
    <w:p w14:paraId="1FBE05ED" w14:textId="37333A44" w:rsidR="00063484" w:rsidRPr="008E7083" w:rsidRDefault="00063484" w:rsidP="000A6B0D">
      <w:pPr>
        <w:rPr>
          <w:b/>
        </w:rPr>
      </w:pPr>
      <w:r w:rsidRPr="008E7083">
        <w:rPr>
          <w:b/>
        </w:rPr>
        <w:t>Items retained:</w:t>
      </w:r>
    </w:p>
    <w:p w14:paraId="2F4F0DFE" w14:textId="77777777" w:rsidR="00D147B3" w:rsidRDefault="00D147B3" w:rsidP="00D147B3">
      <w:pPr>
        <w:spacing w:after="0" w:line="240" w:lineRule="auto"/>
        <w:rPr>
          <w:b/>
        </w:rPr>
      </w:pPr>
      <w:bookmarkStart w:id="0" w:name="_Hlk7709798"/>
      <w:r w:rsidRPr="006F6E48">
        <w:rPr>
          <w:b/>
        </w:rPr>
        <w:t xml:space="preserve">Depression: </w:t>
      </w:r>
    </w:p>
    <w:p w14:paraId="06D88C43" w14:textId="77777777" w:rsidR="00D147B3" w:rsidRDefault="00D147B3" w:rsidP="00D147B3">
      <w:pPr>
        <w:spacing w:after="0" w:line="240" w:lineRule="auto"/>
      </w:pPr>
      <w:r w:rsidRPr="00847C70">
        <w:t>Feeling down, depressed, or hopeless</w:t>
      </w:r>
      <w:r>
        <w:t xml:space="preserve"> (PHQ-8 item 2) </w:t>
      </w:r>
    </w:p>
    <w:p w14:paraId="3C89A8A7" w14:textId="77777777" w:rsidR="00D147B3" w:rsidRDefault="00D147B3" w:rsidP="00D147B3">
      <w:pPr>
        <w:spacing w:after="0" w:line="240" w:lineRule="auto"/>
      </w:pPr>
      <w:r w:rsidRPr="00847C70">
        <w:t>Trouble falling or staying asleep, or sleeping too much</w:t>
      </w:r>
      <w:r>
        <w:t xml:space="preserve"> (PHQ-8 item 3)  </w:t>
      </w:r>
    </w:p>
    <w:p w14:paraId="0817DEFF" w14:textId="77777777" w:rsidR="00D147B3" w:rsidRDefault="00D147B3" w:rsidP="00D147B3">
      <w:pPr>
        <w:spacing w:after="0" w:line="240" w:lineRule="auto"/>
      </w:pPr>
      <w:r w:rsidRPr="00847C70">
        <w:t>Feeling tired or having little energy</w:t>
      </w:r>
      <w:r>
        <w:t xml:space="preserve"> (PHQ-8 item 4)</w:t>
      </w:r>
    </w:p>
    <w:p w14:paraId="16D28553" w14:textId="77777777" w:rsidR="00D147B3" w:rsidRDefault="00D147B3" w:rsidP="00D147B3">
      <w:pPr>
        <w:spacing w:after="0" w:line="240" w:lineRule="auto"/>
      </w:pPr>
      <w:r w:rsidRPr="00847C70">
        <w:t>Poor appetite or overeating</w:t>
      </w:r>
      <w:r>
        <w:t xml:space="preserve"> (PHQ-8 item 5)</w:t>
      </w:r>
    </w:p>
    <w:p w14:paraId="25518CD5" w14:textId="77777777" w:rsidR="00D147B3" w:rsidRDefault="00D147B3" w:rsidP="00D147B3">
      <w:pPr>
        <w:spacing w:after="0" w:line="240" w:lineRule="auto"/>
      </w:pPr>
      <w:r w:rsidRPr="00847C70">
        <w:t>Feeling bad about yourself -- or that you are a failure or have let yourself or your family down</w:t>
      </w:r>
      <w:r>
        <w:t xml:space="preserve"> (PHQ-8 item 6) </w:t>
      </w:r>
    </w:p>
    <w:p w14:paraId="44948C63" w14:textId="77777777" w:rsidR="00D147B3" w:rsidRDefault="00D147B3" w:rsidP="00D147B3">
      <w:pPr>
        <w:spacing w:after="0" w:line="240" w:lineRule="auto"/>
      </w:pPr>
      <w:r w:rsidRPr="00847C70">
        <w:t>Trouble concentrating on things, such as reading or watching TV</w:t>
      </w:r>
      <w:r>
        <w:t xml:space="preserve"> (PHQ-8 item 7)</w:t>
      </w:r>
    </w:p>
    <w:p w14:paraId="09DE7C3E" w14:textId="77777777" w:rsidR="00D147B3" w:rsidRDefault="00D147B3" w:rsidP="007408C1">
      <w:pPr>
        <w:spacing w:after="0" w:line="240" w:lineRule="auto"/>
        <w:rPr>
          <w:b/>
        </w:rPr>
      </w:pPr>
    </w:p>
    <w:p w14:paraId="04820732" w14:textId="11DA96F9" w:rsidR="007408C1" w:rsidRDefault="00063484" w:rsidP="007408C1">
      <w:pPr>
        <w:spacing w:after="0" w:line="240" w:lineRule="auto"/>
        <w:rPr>
          <w:b/>
        </w:rPr>
      </w:pPr>
      <w:r w:rsidRPr="006F6E48">
        <w:rPr>
          <w:b/>
        </w:rPr>
        <w:t xml:space="preserve">Anxiety: </w:t>
      </w:r>
    </w:p>
    <w:p w14:paraId="42F169B6" w14:textId="1EA6E60C" w:rsidR="007408C1" w:rsidRDefault="00BC4466" w:rsidP="007408C1">
      <w:pPr>
        <w:spacing w:after="0" w:line="240" w:lineRule="auto"/>
      </w:pPr>
      <w:r w:rsidRPr="00BC4466">
        <w:t>Feeling very anxious or worried</w:t>
      </w:r>
      <w:r>
        <w:t xml:space="preserve"> (novel item)</w:t>
      </w:r>
    </w:p>
    <w:p w14:paraId="1FFBD520" w14:textId="371C0B09" w:rsidR="007408C1" w:rsidRDefault="00BC4466" w:rsidP="007408C1">
      <w:pPr>
        <w:spacing w:after="0" w:line="240" w:lineRule="auto"/>
      </w:pPr>
      <w:r w:rsidRPr="00BC4466">
        <w:t>Feeling very stressed</w:t>
      </w:r>
      <w:r>
        <w:t xml:space="preserve"> (novel item)</w:t>
      </w:r>
    </w:p>
    <w:p w14:paraId="22DC4D1C" w14:textId="18B70829" w:rsidR="007408C1" w:rsidRDefault="00BC4466" w:rsidP="007408C1">
      <w:pPr>
        <w:spacing w:after="0" w:line="240" w:lineRule="auto"/>
      </w:pPr>
      <w:r w:rsidRPr="00BC4466">
        <w:t>Feeling overwhelmed</w:t>
      </w:r>
      <w:r>
        <w:t xml:space="preserve"> (novel item)</w:t>
      </w:r>
      <w:r w:rsidR="00130573">
        <w:t xml:space="preserve"> </w:t>
      </w:r>
      <w:r w:rsidR="007408C1" w:rsidRPr="007408C1">
        <w:t>Not being able to stop or control worrying</w:t>
      </w:r>
      <w:r w:rsidR="007408C1">
        <w:t xml:space="preserve"> (GAD</w:t>
      </w:r>
      <w:r w:rsidR="004132B2">
        <w:t>-7</w:t>
      </w:r>
      <w:r w:rsidR="007408C1">
        <w:t xml:space="preserve"> item 2)</w:t>
      </w:r>
    </w:p>
    <w:p w14:paraId="6E793A07" w14:textId="41190639" w:rsidR="007408C1" w:rsidRDefault="007408C1" w:rsidP="007408C1">
      <w:pPr>
        <w:spacing w:after="0" w:line="240" w:lineRule="auto"/>
        <w:rPr>
          <w:b/>
        </w:rPr>
      </w:pPr>
      <w:r w:rsidRPr="007408C1">
        <w:t>Becoming easily annoyed or irritable</w:t>
      </w:r>
      <w:r>
        <w:t xml:space="preserve"> (GAD</w:t>
      </w:r>
      <w:r w:rsidR="004132B2">
        <w:t>-7</w:t>
      </w:r>
      <w:r>
        <w:t xml:space="preserve"> item 6)</w:t>
      </w:r>
    </w:p>
    <w:bookmarkEnd w:id="0"/>
    <w:p w14:paraId="47FFA6E5" w14:textId="286CBEE7" w:rsidR="007408C1" w:rsidRDefault="007408C1" w:rsidP="007408C1">
      <w:pPr>
        <w:spacing w:after="0" w:line="240" w:lineRule="auto"/>
      </w:pPr>
    </w:p>
    <w:p w14:paraId="6EE4652E" w14:textId="3F4F35A5" w:rsidR="007408C1" w:rsidRDefault="007408C1" w:rsidP="007408C1">
      <w:pPr>
        <w:spacing w:after="0" w:line="240" w:lineRule="auto"/>
        <w:rPr>
          <w:b/>
          <w:bCs/>
        </w:rPr>
      </w:pPr>
      <w:r w:rsidRPr="007408C1">
        <w:rPr>
          <w:b/>
          <w:bCs/>
        </w:rPr>
        <w:lastRenderedPageBreak/>
        <w:t>Items not retained:</w:t>
      </w:r>
    </w:p>
    <w:p w14:paraId="5CC9D2FB" w14:textId="77777777" w:rsidR="008223BD" w:rsidRPr="007408C1" w:rsidRDefault="008223BD" w:rsidP="007408C1">
      <w:pPr>
        <w:spacing w:after="0" w:line="240" w:lineRule="auto"/>
        <w:rPr>
          <w:b/>
          <w:bCs/>
        </w:rPr>
      </w:pPr>
    </w:p>
    <w:p w14:paraId="1CF76EF7" w14:textId="77777777" w:rsidR="00D147B3" w:rsidRDefault="00D147B3" w:rsidP="00D147B3">
      <w:pPr>
        <w:spacing w:after="0" w:line="240" w:lineRule="auto"/>
      </w:pPr>
      <w:r w:rsidRPr="007408C1">
        <w:rPr>
          <w:b/>
          <w:bCs/>
        </w:rPr>
        <w:t>Depression:</w:t>
      </w:r>
      <w:r>
        <w:t xml:space="preserve"> </w:t>
      </w:r>
    </w:p>
    <w:p w14:paraId="5B68B393" w14:textId="77777777" w:rsidR="00D147B3" w:rsidRDefault="00D147B3" w:rsidP="00D147B3">
      <w:pPr>
        <w:spacing w:after="0" w:line="240" w:lineRule="auto"/>
      </w:pPr>
      <w:r w:rsidRPr="008223BD">
        <w:t>Little interest or pleasure in doing things</w:t>
      </w:r>
      <w:r>
        <w:t xml:space="preserve"> (PHQ-8 item 1)</w:t>
      </w:r>
    </w:p>
    <w:p w14:paraId="5ABDF0EF" w14:textId="77777777" w:rsidR="00D147B3" w:rsidRDefault="00D147B3" w:rsidP="00D147B3">
      <w:pPr>
        <w:spacing w:after="0" w:line="240" w:lineRule="auto"/>
      </w:pPr>
      <w:r w:rsidRPr="008223BD">
        <w:t>Moving or speaking so slowly that other people could have noticed? Or the opposite - being so fidgety or restless that you have been moving around a lot more than usual</w:t>
      </w:r>
      <w:r>
        <w:t xml:space="preserve"> (PHQ-8 item 8)</w:t>
      </w:r>
    </w:p>
    <w:p w14:paraId="4C31E285" w14:textId="77777777" w:rsidR="0081617D" w:rsidRDefault="0081617D" w:rsidP="007408C1">
      <w:pPr>
        <w:spacing w:after="0" w:line="240" w:lineRule="auto"/>
        <w:rPr>
          <w:b/>
          <w:bCs/>
        </w:rPr>
      </w:pPr>
    </w:p>
    <w:p w14:paraId="1C76B0C8" w14:textId="35FD299B" w:rsidR="007408C1" w:rsidRDefault="007408C1" w:rsidP="007408C1">
      <w:pPr>
        <w:spacing w:after="0" w:line="240" w:lineRule="auto"/>
      </w:pPr>
      <w:r w:rsidRPr="007408C1">
        <w:rPr>
          <w:b/>
          <w:bCs/>
        </w:rPr>
        <w:t>Anxiety:</w:t>
      </w:r>
      <w:r>
        <w:t xml:space="preserve"> </w:t>
      </w:r>
    </w:p>
    <w:p w14:paraId="1594462A" w14:textId="77777777" w:rsidR="004132B2" w:rsidRDefault="008223BD" w:rsidP="007408C1">
      <w:pPr>
        <w:spacing w:after="0" w:line="240" w:lineRule="auto"/>
      </w:pPr>
      <w:r w:rsidRPr="008223BD">
        <w:t>Feeling nervous, anxious, or on edge</w:t>
      </w:r>
      <w:r>
        <w:t xml:space="preserve"> (GAD</w:t>
      </w:r>
      <w:r w:rsidR="004132B2">
        <w:t>-7</w:t>
      </w:r>
      <w:r>
        <w:t xml:space="preserve"> item 1)</w:t>
      </w:r>
    </w:p>
    <w:p w14:paraId="77D89DC5" w14:textId="38A47B6F" w:rsidR="007408C1" w:rsidRDefault="008223BD" w:rsidP="007408C1">
      <w:pPr>
        <w:spacing w:after="0" w:line="240" w:lineRule="auto"/>
      </w:pPr>
      <w:r w:rsidRPr="008223BD">
        <w:t>Worrying too much about different things</w:t>
      </w:r>
      <w:r>
        <w:t xml:space="preserve"> (GAD</w:t>
      </w:r>
      <w:r w:rsidR="004132B2">
        <w:t>-7</w:t>
      </w:r>
      <w:r>
        <w:t xml:space="preserve"> item 3)</w:t>
      </w:r>
      <w:r w:rsidRPr="008223BD">
        <w:t>Trouble relaxing</w:t>
      </w:r>
      <w:r>
        <w:t xml:space="preserve"> (GAD</w:t>
      </w:r>
      <w:r w:rsidR="00D147B3">
        <w:t>-7</w:t>
      </w:r>
      <w:r>
        <w:t xml:space="preserve"> item 4)</w:t>
      </w:r>
    </w:p>
    <w:p w14:paraId="7F3C91B4" w14:textId="6C0F01BB" w:rsidR="007408C1" w:rsidRDefault="008223BD" w:rsidP="007408C1">
      <w:pPr>
        <w:spacing w:after="0" w:line="240" w:lineRule="auto"/>
      </w:pPr>
      <w:r w:rsidRPr="008223BD">
        <w:t>Being so restless that it's hard to sit still</w:t>
      </w:r>
      <w:r>
        <w:t xml:space="preserve"> (GAD</w:t>
      </w:r>
      <w:r w:rsidR="00D147B3">
        <w:t>-7</w:t>
      </w:r>
      <w:r>
        <w:t xml:space="preserve"> item 5)</w:t>
      </w:r>
    </w:p>
    <w:p w14:paraId="7A9BCFFA" w14:textId="0010F3DC" w:rsidR="007408C1" w:rsidRDefault="008223BD" w:rsidP="007408C1">
      <w:pPr>
        <w:spacing w:after="0" w:line="240" w:lineRule="auto"/>
      </w:pPr>
      <w:r w:rsidRPr="008223BD">
        <w:t>Feeling afraid as if something awful might happen</w:t>
      </w:r>
      <w:r>
        <w:t xml:space="preserve"> (GAD</w:t>
      </w:r>
      <w:r w:rsidR="00D147B3">
        <w:t>-7</w:t>
      </w:r>
      <w:r>
        <w:t xml:space="preserve"> item 7)</w:t>
      </w:r>
    </w:p>
    <w:p w14:paraId="16CD57EA" w14:textId="77777777" w:rsidR="007408C1" w:rsidRDefault="007408C1" w:rsidP="007408C1">
      <w:pPr>
        <w:spacing w:after="0" w:line="240" w:lineRule="auto"/>
        <w:rPr>
          <w:b/>
          <w:bCs/>
        </w:rPr>
      </w:pPr>
    </w:p>
    <w:p w14:paraId="7AF82BDB" w14:textId="2D8A0ECB" w:rsidR="008223BD" w:rsidRDefault="008223BD" w:rsidP="007408C1">
      <w:pPr>
        <w:spacing w:after="0" w:line="240" w:lineRule="auto"/>
      </w:pPr>
    </w:p>
    <w:sectPr w:rsidR="008223BD" w:rsidSect="000140B3">
      <w:pgSz w:w="12240" w:h="15840"/>
      <w:pgMar w:top="1080" w:right="1080" w:bottom="153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F40"/>
    <w:rsid w:val="000140B3"/>
    <w:rsid w:val="00037DCD"/>
    <w:rsid w:val="00042C7B"/>
    <w:rsid w:val="00063484"/>
    <w:rsid w:val="000A1950"/>
    <w:rsid w:val="000A6B0D"/>
    <w:rsid w:val="000A70D6"/>
    <w:rsid w:val="00130573"/>
    <w:rsid w:val="00131D09"/>
    <w:rsid w:val="001A492C"/>
    <w:rsid w:val="001C7F40"/>
    <w:rsid w:val="00211750"/>
    <w:rsid w:val="00222E91"/>
    <w:rsid w:val="00232C48"/>
    <w:rsid w:val="00240F75"/>
    <w:rsid w:val="0024258E"/>
    <w:rsid w:val="00264405"/>
    <w:rsid w:val="00273AC6"/>
    <w:rsid w:val="002A271B"/>
    <w:rsid w:val="002B05F5"/>
    <w:rsid w:val="002B346A"/>
    <w:rsid w:val="002F4099"/>
    <w:rsid w:val="003D3CF5"/>
    <w:rsid w:val="004132B2"/>
    <w:rsid w:val="0043288A"/>
    <w:rsid w:val="00446573"/>
    <w:rsid w:val="00465EC8"/>
    <w:rsid w:val="00492DA2"/>
    <w:rsid w:val="0051101B"/>
    <w:rsid w:val="00584F9F"/>
    <w:rsid w:val="006476E2"/>
    <w:rsid w:val="006D1423"/>
    <w:rsid w:val="006F6E48"/>
    <w:rsid w:val="007408C1"/>
    <w:rsid w:val="00783BAA"/>
    <w:rsid w:val="007E6B59"/>
    <w:rsid w:val="0081617D"/>
    <w:rsid w:val="008223BD"/>
    <w:rsid w:val="00847C70"/>
    <w:rsid w:val="00892700"/>
    <w:rsid w:val="008C7FD8"/>
    <w:rsid w:val="008E7083"/>
    <w:rsid w:val="0090168E"/>
    <w:rsid w:val="00997BCD"/>
    <w:rsid w:val="009C4529"/>
    <w:rsid w:val="00A50EA2"/>
    <w:rsid w:val="00A73912"/>
    <w:rsid w:val="00AE19F5"/>
    <w:rsid w:val="00AF52A2"/>
    <w:rsid w:val="00B46792"/>
    <w:rsid w:val="00B936B1"/>
    <w:rsid w:val="00BA08F3"/>
    <w:rsid w:val="00BC4466"/>
    <w:rsid w:val="00BE6E16"/>
    <w:rsid w:val="00C00932"/>
    <w:rsid w:val="00C554BD"/>
    <w:rsid w:val="00CE7145"/>
    <w:rsid w:val="00D0394D"/>
    <w:rsid w:val="00D147B3"/>
    <w:rsid w:val="00D16041"/>
    <w:rsid w:val="00D27953"/>
    <w:rsid w:val="00D87804"/>
    <w:rsid w:val="00E033EB"/>
    <w:rsid w:val="00E37380"/>
    <w:rsid w:val="00E71C8A"/>
    <w:rsid w:val="00EA04FC"/>
    <w:rsid w:val="00EC75D4"/>
    <w:rsid w:val="00EF2149"/>
    <w:rsid w:val="00EF72B0"/>
    <w:rsid w:val="00F97163"/>
    <w:rsid w:val="00FD7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F3B5"/>
  <w15:chartTrackingRefBased/>
  <w15:docId w15:val="{A8AA8B9D-C5DB-4F2F-AD1D-BD6C2548E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92C"/>
    <w:rPr>
      <w:sz w:val="16"/>
      <w:szCs w:val="16"/>
    </w:rPr>
  </w:style>
  <w:style w:type="paragraph" w:styleId="CommentText">
    <w:name w:val="annotation text"/>
    <w:basedOn w:val="Normal"/>
    <w:link w:val="CommentTextChar"/>
    <w:uiPriority w:val="99"/>
    <w:semiHidden/>
    <w:unhideWhenUsed/>
    <w:rsid w:val="001A492C"/>
    <w:pPr>
      <w:spacing w:line="240" w:lineRule="auto"/>
    </w:pPr>
    <w:rPr>
      <w:sz w:val="20"/>
      <w:szCs w:val="20"/>
    </w:rPr>
  </w:style>
  <w:style w:type="character" w:customStyle="1" w:styleId="CommentTextChar">
    <w:name w:val="Comment Text Char"/>
    <w:basedOn w:val="DefaultParagraphFont"/>
    <w:link w:val="CommentText"/>
    <w:uiPriority w:val="99"/>
    <w:semiHidden/>
    <w:rsid w:val="001A492C"/>
    <w:rPr>
      <w:sz w:val="20"/>
      <w:szCs w:val="20"/>
    </w:rPr>
  </w:style>
  <w:style w:type="paragraph" w:styleId="CommentSubject">
    <w:name w:val="annotation subject"/>
    <w:basedOn w:val="CommentText"/>
    <w:next w:val="CommentText"/>
    <w:link w:val="CommentSubjectChar"/>
    <w:uiPriority w:val="99"/>
    <w:semiHidden/>
    <w:unhideWhenUsed/>
    <w:rsid w:val="001A492C"/>
    <w:rPr>
      <w:b/>
      <w:bCs/>
    </w:rPr>
  </w:style>
  <w:style w:type="character" w:customStyle="1" w:styleId="CommentSubjectChar">
    <w:name w:val="Comment Subject Char"/>
    <w:basedOn w:val="CommentTextChar"/>
    <w:link w:val="CommentSubject"/>
    <w:uiPriority w:val="99"/>
    <w:semiHidden/>
    <w:rsid w:val="001A492C"/>
    <w:rPr>
      <w:b/>
      <w:bCs/>
      <w:sz w:val="20"/>
      <w:szCs w:val="20"/>
    </w:rPr>
  </w:style>
  <w:style w:type="paragraph" w:styleId="BalloonText">
    <w:name w:val="Balloon Text"/>
    <w:basedOn w:val="Normal"/>
    <w:link w:val="BalloonTextChar"/>
    <w:uiPriority w:val="99"/>
    <w:semiHidden/>
    <w:unhideWhenUsed/>
    <w:rsid w:val="001A49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92C"/>
    <w:rPr>
      <w:rFonts w:ascii="Segoe UI" w:hAnsi="Segoe UI" w:cs="Segoe UI"/>
      <w:sz w:val="18"/>
      <w:szCs w:val="18"/>
    </w:rPr>
  </w:style>
  <w:style w:type="table" w:styleId="TableGrid">
    <w:name w:val="Table Grid"/>
    <w:basedOn w:val="TableNormal"/>
    <w:uiPriority w:val="39"/>
    <w:rsid w:val="00C55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78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992238">
      <w:bodyDiv w:val="1"/>
      <w:marLeft w:val="0"/>
      <w:marRight w:val="0"/>
      <w:marTop w:val="0"/>
      <w:marBottom w:val="0"/>
      <w:divBdr>
        <w:top w:val="none" w:sz="0" w:space="0" w:color="auto"/>
        <w:left w:val="none" w:sz="0" w:space="0" w:color="auto"/>
        <w:bottom w:val="none" w:sz="0" w:space="0" w:color="auto"/>
        <w:right w:val="none" w:sz="0" w:space="0" w:color="auto"/>
      </w:divBdr>
    </w:div>
    <w:div w:id="2127574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Carlson</dc:creator>
  <cp:keywords/>
  <dc:description/>
  <cp:lastModifiedBy>Eve Carlson</cp:lastModifiedBy>
  <cp:revision>4</cp:revision>
  <dcterms:created xsi:type="dcterms:W3CDTF">2023-04-05T21:31:00Z</dcterms:created>
  <dcterms:modified xsi:type="dcterms:W3CDTF">2023-05-01T22:20:00Z</dcterms:modified>
</cp:coreProperties>
</file>